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79F59" w14:textId="7458ADE7" w:rsidR="00F1640A" w:rsidRPr="00F240CA" w:rsidRDefault="008433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3</w:t>
      </w:r>
      <w:bookmarkStart w:id="0" w:name="_GoBack"/>
      <w:bookmarkEnd w:id="0"/>
      <w:r w:rsidR="00843FC1" w:rsidRPr="00F240CA">
        <w:rPr>
          <w:rFonts w:ascii="Times New Roman" w:hAnsi="Times New Roman" w:cs="Times New Roman"/>
          <w:b/>
        </w:rPr>
        <w:t>. Primer sequence for RT-q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48"/>
        <w:gridCol w:w="3590"/>
        <w:gridCol w:w="3462"/>
      </w:tblGrid>
      <w:tr w:rsidR="002009E6" w:rsidRPr="002C2A50" w14:paraId="429F1C1D" w14:textId="77777777" w:rsidTr="00200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7A3E078B" w14:textId="457766C1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Gene</w:t>
            </w:r>
          </w:p>
        </w:tc>
        <w:tc>
          <w:tcPr>
            <w:tcW w:w="3570" w:type="dxa"/>
          </w:tcPr>
          <w:p w14:paraId="38B452E3" w14:textId="10ADDF1F" w:rsidR="00C461B5" w:rsidRPr="002C2A50" w:rsidRDefault="00C46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Forward Primer (5′-3′)</w:t>
            </w:r>
          </w:p>
        </w:tc>
        <w:tc>
          <w:tcPr>
            <w:tcW w:w="3462" w:type="dxa"/>
          </w:tcPr>
          <w:p w14:paraId="78DC9DD0" w14:textId="7955560A" w:rsidR="00C461B5" w:rsidRPr="002C2A50" w:rsidRDefault="00C46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Reverse Primer (5′-3′)</w:t>
            </w:r>
          </w:p>
        </w:tc>
      </w:tr>
      <w:tr w:rsidR="002009E6" w:rsidRPr="002C2A50" w14:paraId="6EF2D675" w14:textId="77777777" w:rsidTr="0020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D065F92" w14:textId="0107D353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MFN2</w:t>
            </w:r>
          </w:p>
        </w:tc>
        <w:tc>
          <w:tcPr>
            <w:tcW w:w="3570" w:type="dxa"/>
          </w:tcPr>
          <w:p w14:paraId="288D587B" w14:textId="1EB56355" w:rsidR="00C461B5" w:rsidRPr="002C2A50" w:rsidRDefault="00F24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CTCTCGATGCAACTCTATCGTC</w:t>
            </w:r>
          </w:p>
        </w:tc>
        <w:tc>
          <w:tcPr>
            <w:tcW w:w="3462" w:type="dxa"/>
          </w:tcPr>
          <w:p w14:paraId="518824A6" w14:textId="7A400042" w:rsidR="00C461B5" w:rsidRPr="002C2A50" w:rsidRDefault="00F24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55"/>
            <w:bookmarkStart w:id="2" w:name="OLE_LINK56"/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TCCTGTACGTGTCTTCAAGGAA</w:t>
            </w:r>
            <w:bookmarkEnd w:id="1"/>
            <w:bookmarkEnd w:id="2"/>
          </w:p>
        </w:tc>
      </w:tr>
      <w:tr w:rsidR="002009E6" w:rsidRPr="002C2A50" w14:paraId="02A629A1" w14:textId="77777777" w:rsidTr="0020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751A44C1" w14:textId="2442C130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NLRP3</w:t>
            </w:r>
          </w:p>
        </w:tc>
        <w:tc>
          <w:tcPr>
            <w:tcW w:w="3570" w:type="dxa"/>
          </w:tcPr>
          <w:p w14:paraId="0BCCA2DE" w14:textId="7846658E" w:rsidR="00C461B5" w:rsidRPr="002C2A50" w:rsidRDefault="0013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</w:rPr>
              <w:t>GATCTTCGCTGCGATCAACAG</w:t>
            </w:r>
          </w:p>
        </w:tc>
        <w:tc>
          <w:tcPr>
            <w:tcW w:w="3462" w:type="dxa"/>
          </w:tcPr>
          <w:p w14:paraId="4490D0C7" w14:textId="3F0783B1" w:rsidR="00C461B5" w:rsidRPr="002C2A50" w:rsidRDefault="003C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CGTGCATTATCTGAACCCCAC</w:t>
            </w:r>
          </w:p>
        </w:tc>
      </w:tr>
      <w:tr w:rsidR="002009E6" w:rsidRPr="002C2A50" w14:paraId="0FBFC09D" w14:textId="77777777" w:rsidTr="0020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3B97B5F8" w14:textId="2A556F90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Pro-IL-1β</w:t>
            </w:r>
          </w:p>
        </w:tc>
        <w:tc>
          <w:tcPr>
            <w:tcW w:w="3570" w:type="dxa"/>
          </w:tcPr>
          <w:p w14:paraId="462CB294" w14:textId="4BCA0BBB" w:rsidR="00C461B5" w:rsidRPr="002C2A50" w:rsidRDefault="00200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ATGATGGCTTATTACAGTGGCAA</w:t>
            </w:r>
          </w:p>
        </w:tc>
        <w:tc>
          <w:tcPr>
            <w:tcW w:w="3462" w:type="dxa"/>
          </w:tcPr>
          <w:p w14:paraId="3BCBAD2F" w14:textId="4EE8E1DB" w:rsidR="00C461B5" w:rsidRPr="002C2A50" w:rsidRDefault="00200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GTCGGAGATTCGTAGCTGGA</w:t>
            </w:r>
          </w:p>
        </w:tc>
      </w:tr>
      <w:tr w:rsidR="002009E6" w:rsidRPr="002C2A50" w14:paraId="3225CA06" w14:textId="77777777" w:rsidTr="0020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4A4D0706" w14:textId="2AA5BB59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Pro-caspase-1</w:t>
            </w:r>
          </w:p>
        </w:tc>
        <w:tc>
          <w:tcPr>
            <w:tcW w:w="3570" w:type="dxa"/>
          </w:tcPr>
          <w:p w14:paraId="08134FAB" w14:textId="21D38395" w:rsidR="00C461B5" w:rsidRPr="002C2A50" w:rsidRDefault="00017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TTTCCGCAAGGTTCGATTTTCA</w:t>
            </w:r>
          </w:p>
        </w:tc>
        <w:tc>
          <w:tcPr>
            <w:tcW w:w="3462" w:type="dxa"/>
          </w:tcPr>
          <w:p w14:paraId="67E40878" w14:textId="1237D8D9" w:rsidR="00C461B5" w:rsidRPr="002C2A50" w:rsidRDefault="0001784B" w:rsidP="0001784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GGCATCTGCGCTCTACCATC</w:t>
            </w:r>
          </w:p>
        </w:tc>
      </w:tr>
      <w:tr w:rsidR="002009E6" w:rsidRPr="002C2A50" w14:paraId="674BD541" w14:textId="77777777" w:rsidTr="0020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EC40744" w14:textId="7E54D08A" w:rsidR="00C461B5" w:rsidRPr="002C2A50" w:rsidRDefault="002C2A50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GAPDH</w:t>
            </w:r>
          </w:p>
        </w:tc>
        <w:tc>
          <w:tcPr>
            <w:tcW w:w="3570" w:type="dxa"/>
          </w:tcPr>
          <w:p w14:paraId="7157B9A8" w14:textId="21CAE9D3" w:rsidR="00C461B5" w:rsidRPr="002C2A50" w:rsidRDefault="002C2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ACAACTTTGGTATCGTGGAAGG</w:t>
            </w:r>
          </w:p>
        </w:tc>
        <w:tc>
          <w:tcPr>
            <w:tcW w:w="3462" w:type="dxa"/>
          </w:tcPr>
          <w:p w14:paraId="4D7A48E8" w14:textId="3A3FAB74" w:rsidR="00C461B5" w:rsidRPr="002C2A50" w:rsidRDefault="002C2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GCCATCACGCCACAGTTTC</w:t>
            </w:r>
          </w:p>
        </w:tc>
      </w:tr>
    </w:tbl>
    <w:p w14:paraId="5B9C84EC" w14:textId="77777777" w:rsidR="00843FC1" w:rsidRDefault="00843FC1"/>
    <w:p w14:paraId="3DE5510E" w14:textId="007919F9" w:rsidR="00F240CA" w:rsidRDefault="00F240CA"/>
    <w:p w14:paraId="21635B6E" w14:textId="58EB3918" w:rsidR="00F240CA" w:rsidRDefault="00F240CA"/>
    <w:p w14:paraId="2FB08314" w14:textId="7E2163AE" w:rsidR="00F240CA" w:rsidRDefault="00F240CA"/>
    <w:p w14:paraId="21A16FE2" w14:textId="20D72F58" w:rsidR="00F240CA" w:rsidRDefault="00F240CA"/>
    <w:sectPr w:rsidR="00F240CA" w:rsidSect="006566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065"/>
    <w:rsid w:val="00011432"/>
    <w:rsid w:val="0001784B"/>
    <w:rsid w:val="000279FB"/>
    <w:rsid w:val="00073B05"/>
    <w:rsid w:val="00076947"/>
    <w:rsid w:val="000A713F"/>
    <w:rsid w:val="000C7C8E"/>
    <w:rsid w:val="000D652C"/>
    <w:rsid w:val="000E0E08"/>
    <w:rsid w:val="000E3622"/>
    <w:rsid w:val="000E7C2B"/>
    <w:rsid w:val="0011489A"/>
    <w:rsid w:val="00117021"/>
    <w:rsid w:val="00131332"/>
    <w:rsid w:val="00134CEB"/>
    <w:rsid w:val="00154E12"/>
    <w:rsid w:val="001605B7"/>
    <w:rsid w:val="001747AE"/>
    <w:rsid w:val="001970F9"/>
    <w:rsid w:val="001A0B40"/>
    <w:rsid w:val="001A38AE"/>
    <w:rsid w:val="001B4B42"/>
    <w:rsid w:val="001D2CEA"/>
    <w:rsid w:val="002009E6"/>
    <w:rsid w:val="002277A2"/>
    <w:rsid w:val="00235DE4"/>
    <w:rsid w:val="00240A5B"/>
    <w:rsid w:val="00254A4B"/>
    <w:rsid w:val="00275D2F"/>
    <w:rsid w:val="002827C1"/>
    <w:rsid w:val="002A3A0C"/>
    <w:rsid w:val="002C2A50"/>
    <w:rsid w:val="002D0B85"/>
    <w:rsid w:val="002D4E5A"/>
    <w:rsid w:val="002E664E"/>
    <w:rsid w:val="002F5038"/>
    <w:rsid w:val="002F7325"/>
    <w:rsid w:val="00300359"/>
    <w:rsid w:val="00341125"/>
    <w:rsid w:val="003816E1"/>
    <w:rsid w:val="003C0639"/>
    <w:rsid w:val="00414E4B"/>
    <w:rsid w:val="00427838"/>
    <w:rsid w:val="00446134"/>
    <w:rsid w:val="00490BA2"/>
    <w:rsid w:val="004955C9"/>
    <w:rsid w:val="004C5ABB"/>
    <w:rsid w:val="004C6975"/>
    <w:rsid w:val="004D0293"/>
    <w:rsid w:val="004D1CE4"/>
    <w:rsid w:val="004D2252"/>
    <w:rsid w:val="004F684B"/>
    <w:rsid w:val="005059C2"/>
    <w:rsid w:val="00524C1C"/>
    <w:rsid w:val="00562588"/>
    <w:rsid w:val="00567F13"/>
    <w:rsid w:val="00571DB2"/>
    <w:rsid w:val="005974DD"/>
    <w:rsid w:val="005A465E"/>
    <w:rsid w:val="005A59B0"/>
    <w:rsid w:val="005B178C"/>
    <w:rsid w:val="005B2517"/>
    <w:rsid w:val="005C00B7"/>
    <w:rsid w:val="005D1EC3"/>
    <w:rsid w:val="00656695"/>
    <w:rsid w:val="00665A25"/>
    <w:rsid w:val="00685214"/>
    <w:rsid w:val="00686B62"/>
    <w:rsid w:val="006A7C5D"/>
    <w:rsid w:val="0070206A"/>
    <w:rsid w:val="007237CA"/>
    <w:rsid w:val="00742D1F"/>
    <w:rsid w:val="007438F2"/>
    <w:rsid w:val="00743AA3"/>
    <w:rsid w:val="00746AA1"/>
    <w:rsid w:val="00746D0B"/>
    <w:rsid w:val="0075764D"/>
    <w:rsid w:val="007610A9"/>
    <w:rsid w:val="00765573"/>
    <w:rsid w:val="00785AC5"/>
    <w:rsid w:val="007876EC"/>
    <w:rsid w:val="00794E55"/>
    <w:rsid w:val="0079590C"/>
    <w:rsid w:val="007B3808"/>
    <w:rsid w:val="007D58EF"/>
    <w:rsid w:val="00814065"/>
    <w:rsid w:val="0082612D"/>
    <w:rsid w:val="0083544C"/>
    <w:rsid w:val="008421C6"/>
    <w:rsid w:val="008433C4"/>
    <w:rsid w:val="00843FC1"/>
    <w:rsid w:val="00873F97"/>
    <w:rsid w:val="00877632"/>
    <w:rsid w:val="008E1C99"/>
    <w:rsid w:val="008E683C"/>
    <w:rsid w:val="00901724"/>
    <w:rsid w:val="0091118E"/>
    <w:rsid w:val="00923191"/>
    <w:rsid w:val="00923726"/>
    <w:rsid w:val="0092635A"/>
    <w:rsid w:val="00930847"/>
    <w:rsid w:val="0093330B"/>
    <w:rsid w:val="009564B2"/>
    <w:rsid w:val="00957DEC"/>
    <w:rsid w:val="00991F91"/>
    <w:rsid w:val="009B67B2"/>
    <w:rsid w:val="009C2E6D"/>
    <w:rsid w:val="009D044D"/>
    <w:rsid w:val="009D6664"/>
    <w:rsid w:val="009F478C"/>
    <w:rsid w:val="009F634B"/>
    <w:rsid w:val="00A112D4"/>
    <w:rsid w:val="00A131D2"/>
    <w:rsid w:val="00A144F3"/>
    <w:rsid w:val="00A17E2C"/>
    <w:rsid w:val="00A2361E"/>
    <w:rsid w:val="00A36BD7"/>
    <w:rsid w:val="00A64BAB"/>
    <w:rsid w:val="00A67857"/>
    <w:rsid w:val="00A8580B"/>
    <w:rsid w:val="00A87CE1"/>
    <w:rsid w:val="00A933FC"/>
    <w:rsid w:val="00A95A1A"/>
    <w:rsid w:val="00AB6FE8"/>
    <w:rsid w:val="00AE7A53"/>
    <w:rsid w:val="00B0078B"/>
    <w:rsid w:val="00B129D5"/>
    <w:rsid w:val="00B166C9"/>
    <w:rsid w:val="00B2776D"/>
    <w:rsid w:val="00B56F9E"/>
    <w:rsid w:val="00B65801"/>
    <w:rsid w:val="00B6592D"/>
    <w:rsid w:val="00BA2B87"/>
    <w:rsid w:val="00BB3E80"/>
    <w:rsid w:val="00BB6B7F"/>
    <w:rsid w:val="00BE6F72"/>
    <w:rsid w:val="00BF7A85"/>
    <w:rsid w:val="00C25A0D"/>
    <w:rsid w:val="00C342CA"/>
    <w:rsid w:val="00C461B5"/>
    <w:rsid w:val="00C547D6"/>
    <w:rsid w:val="00CA3B24"/>
    <w:rsid w:val="00CA630D"/>
    <w:rsid w:val="00CD1C5E"/>
    <w:rsid w:val="00D00BE3"/>
    <w:rsid w:val="00D13E7C"/>
    <w:rsid w:val="00D411BD"/>
    <w:rsid w:val="00D4315B"/>
    <w:rsid w:val="00D4680A"/>
    <w:rsid w:val="00D55398"/>
    <w:rsid w:val="00D61E69"/>
    <w:rsid w:val="00D74749"/>
    <w:rsid w:val="00D8019A"/>
    <w:rsid w:val="00D81DF8"/>
    <w:rsid w:val="00DA273A"/>
    <w:rsid w:val="00DA7EBB"/>
    <w:rsid w:val="00DE0F98"/>
    <w:rsid w:val="00DE3FEC"/>
    <w:rsid w:val="00E05896"/>
    <w:rsid w:val="00E43F5C"/>
    <w:rsid w:val="00E44305"/>
    <w:rsid w:val="00E608AE"/>
    <w:rsid w:val="00E84C46"/>
    <w:rsid w:val="00E95F10"/>
    <w:rsid w:val="00EA498D"/>
    <w:rsid w:val="00EC6044"/>
    <w:rsid w:val="00EF1F88"/>
    <w:rsid w:val="00F00A4B"/>
    <w:rsid w:val="00F1640A"/>
    <w:rsid w:val="00F240CA"/>
    <w:rsid w:val="00F2704A"/>
    <w:rsid w:val="00F4676E"/>
    <w:rsid w:val="00F6651E"/>
    <w:rsid w:val="00F778A0"/>
    <w:rsid w:val="00F84E21"/>
    <w:rsid w:val="00FA3DD6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B2A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8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F240C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4</Words>
  <Characters>309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22-12-26T15:05:00Z</dcterms:created>
  <dcterms:modified xsi:type="dcterms:W3CDTF">2023-01-12T13:51:00Z</dcterms:modified>
</cp:coreProperties>
</file>